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glossary/_rels/document.xml.rels" ContentType="application/vnd.openxmlformats-package.relationships+xml"/>
  <Override PartName="/word/glossary/document.xml" ContentType="application/vnd.openxmlformats-officedocument.wordprocessingml.document.glossary+xml"/>
  <Override PartName="/word/glossary/webSettings.xml" ContentType="application/vnd.openxmlformats-officedocument.wordprocessingml.webSettings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fontTable.xml" ContentType="application/vnd.openxmlformats-officedocument.wordprocessingml.fontTabl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tbl>
      <w:tblPr>
        <w:tblStyle w:val="TableGrid"/>
        <w:tblW w:w="102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925"/>
        <w:gridCol w:w="5281"/>
      </w:tblGrid>
      <w:tr>
        <w:trPr>
          <w:trHeight w:val="397" w:hRule="atLeast"/>
        </w:trPr>
        <w:tc>
          <w:tcPr>
            <w:tcW w:w="10206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>Appendix 1 – Questionnaire</w:t>
            </w:r>
          </w:p>
        </w:tc>
      </w:tr>
      <w:tr>
        <w:trPr>
          <w:trHeight w:val="6796" w:hRule="atLeast"/>
        </w:trPr>
        <w:tc>
          <w:tcPr>
            <w:tcW w:w="49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>Demographic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Gender: 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Male 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Female 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: __________</w:t>
            </w:r>
          </w:p>
          <w:p>
            <w:pPr>
              <w:pStyle w:val="ListParagraph"/>
              <w:widowControl/>
              <w:spacing w:before="0" w:after="0"/>
              <w:ind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Age 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&lt; 35 years old 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35 – 49 years old</w:t>
            </w:r>
          </w:p>
          <w:p>
            <w:pPr>
              <w:pStyle w:val="ListParagraph"/>
              <w:widowControl/>
              <w:numPr>
                <w:ilvl w:val="0"/>
                <w:numId w:val="8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&gt;50 years old </w:t>
            </w:r>
          </w:p>
          <w:p>
            <w:pPr>
              <w:pStyle w:val="ListParagraph"/>
              <w:widowControl/>
              <w:spacing w:before="0" w:after="0"/>
              <w:ind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rofession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octor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urse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ietitian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hysiotherapist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sychologist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Other </w:t>
            </w:r>
          </w:p>
          <w:p>
            <w:pPr>
              <w:pStyle w:val="ListParagraph"/>
              <w:widowControl/>
              <w:spacing w:before="0" w:after="0"/>
              <w:ind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o you treat people with obesity in your area of practice ? </w:t>
            </w:r>
          </w:p>
          <w:p>
            <w:pPr>
              <w:pStyle w:val="ListParagraph"/>
              <w:widowControl/>
              <w:numPr>
                <w:ilvl w:val="0"/>
                <w:numId w:val="24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Yes </w:t>
            </w:r>
          </w:p>
          <w:p>
            <w:pPr>
              <w:pStyle w:val="ListParagraph"/>
              <w:widowControl/>
              <w:numPr>
                <w:ilvl w:val="0"/>
                <w:numId w:val="24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  <w:p>
            <w:pPr>
              <w:pStyle w:val="ListParagraph"/>
              <w:widowControl/>
              <w:spacing w:before="0" w:after="0"/>
              <w:ind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ow many years of experience do you have working in weight management ?</w:t>
            </w:r>
          </w:p>
          <w:p>
            <w:pPr>
              <w:pStyle w:val="ListParagraph"/>
              <w:widowControl/>
              <w:numPr>
                <w:ilvl w:val="0"/>
                <w:numId w:val="10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&lt; 1 year </w:t>
            </w:r>
          </w:p>
          <w:p>
            <w:pPr>
              <w:pStyle w:val="ListParagraph"/>
              <w:widowControl/>
              <w:numPr>
                <w:ilvl w:val="0"/>
                <w:numId w:val="10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1 – 5 years</w:t>
            </w:r>
          </w:p>
          <w:p>
            <w:pPr>
              <w:pStyle w:val="ListParagraph"/>
              <w:widowControl/>
              <w:numPr>
                <w:ilvl w:val="0"/>
                <w:numId w:val="10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5 – 10 years </w:t>
            </w:r>
          </w:p>
          <w:p>
            <w:pPr>
              <w:pStyle w:val="ListParagraph"/>
              <w:widowControl/>
              <w:numPr>
                <w:ilvl w:val="0"/>
                <w:numId w:val="10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&gt; 10 years </w:t>
            </w:r>
          </w:p>
        </w:tc>
        <w:tc>
          <w:tcPr>
            <w:tcW w:w="5281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Current obesity management training </w:t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id you receive training in weight management during your degree program ? 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before="0" w:after="0"/>
              <w:ind w:hanging="141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Yes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before="0" w:after="0"/>
              <w:ind w:hanging="141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  <w:p>
            <w:pPr>
              <w:pStyle w:val="ListParagraph"/>
              <w:widowControl/>
              <w:spacing w:before="0" w:after="0"/>
              <w:ind w:left="144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1"/>
                <w:numId w:val="17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ou received training, how would you rate its effectiveness?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142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Excellent: Thorough and highly comprehensive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142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Good: Provided complete and useful information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142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dequate: Covered most of the necessary topics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142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nsufficient: Lacked some important details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142" w:left="67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oor: Incomplete and unhelpful</w:t>
            </w:r>
          </w:p>
          <w:p>
            <w:pPr>
              <w:pStyle w:val="ListParagraph"/>
              <w:widowControl/>
              <w:spacing w:before="0" w:after="0"/>
              <w:ind w:left="141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Have you received specific training in weight management after finishing your degree program? 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Yes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  <w:p>
            <w:pPr>
              <w:pStyle w:val="ListParagraph"/>
              <w:widowControl/>
              <w:spacing w:before="0" w:after="0"/>
              <w:ind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1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If yes, What type of training did you received in weight management 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Master degree __________________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Higher diploma 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nline training __________________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Conference, Lecture, Workshop, Seminar 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On the job training by a weight management professional 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Independent study/reading 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 ________________________</w:t>
            </w:r>
          </w:p>
          <w:p>
            <w:pPr>
              <w:pStyle w:val="ListParagraph"/>
              <w:widowControl/>
              <w:spacing w:before="0" w:after="0"/>
              <w:ind w:left="141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1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es, how would you rate its effectiveness?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Excellent: Thorough and highly comprehensive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Good: Provided complete and useful information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dequate: Covered most of the necessary topics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nsufficient: Lacked some important details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oor: Incomplete and unhelpful</w:t>
            </w:r>
          </w:p>
          <w:p>
            <w:pPr>
              <w:pStyle w:val="ListParagraph"/>
              <w:widowControl/>
              <w:spacing w:before="0" w:after="0"/>
              <w:ind w:left="141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1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es, in which specific areas have you received training (select all that apply)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Nutrition 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hysical activity 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harmacotherapy management 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Bariatric surgery care 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Awareness of obesity bias and stigma 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:__________________</w:t>
            </w:r>
          </w:p>
          <w:p>
            <w:pPr>
              <w:pStyle w:val="ListParagraph"/>
              <w:widowControl/>
              <w:spacing w:before="0" w:after="0"/>
              <w:ind w:left="144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spacing w:before="0" w:after="0"/>
              <w:ind w:hanging="0" w:left="107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Do you follow any obesity management national or international guidelines?</w:t>
            </w:r>
          </w:p>
          <w:p>
            <w:pPr>
              <w:pStyle w:val="ListParagraph"/>
              <w:widowControl/>
              <w:numPr>
                <w:ilvl w:val="0"/>
                <w:numId w:val="16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Yes (specify) ________________</w:t>
            </w:r>
          </w:p>
          <w:p>
            <w:pPr>
              <w:pStyle w:val="ListParagraph"/>
              <w:widowControl/>
              <w:numPr>
                <w:ilvl w:val="0"/>
                <w:numId w:val="16"/>
              </w:numPr>
              <w:spacing w:before="0" w:after="0"/>
              <w:ind w:hanging="0" w:left="53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</w:tc>
      </w:tr>
      <w:tr>
        <w:trPr>
          <w:trHeight w:val="4014" w:hRule="atLeast"/>
        </w:trPr>
        <w:tc>
          <w:tcPr>
            <w:tcW w:w="49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Obesity settings </w:t>
            </w:r>
          </w:p>
          <w:p>
            <w:pPr>
              <w:pStyle w:val="ListParagraph"/>
              <w:widowControl/>
              <w:numPr>
                <w:ilvl w:val="0"/>
                <w:numId w:val="2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o you work in 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ublic sector 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rivate sector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 </w:t>
            </w:r>
          </w:p>
          <w:p>
            <w:pPr>
              <w:pStyle w:val="ListParagraph"/>
              <w:widowControl/>
              <w:spacing w:before="0" w:after="0"/>
              <w:ind w:left="1418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26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o you work as part of a multidisciplinary team ? 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Yes 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  <w:p>
            <w:pPr>
              <w:pStyle w:val="Normal"/>
              <w:widowControl/>
              <w:spacing w:before="0" w:after="0"/>
              <w:ind w:left="45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1"/>
                <w:numId w:val="29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es, which professionals are part of the multidisciplinary team ? (select all that apply 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Doctor___________________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urse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Dietitian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hysiotherapist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Psychologist 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ealth coach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 ________________</w:t>
            </w:r>
          </w:p>
        </w:tc>
        <w:tc>
          <w:tcPr>
            <w:tcW w:w="5281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</w:tc>
      </w:tr>
      <w:tr>
        <w:trPr/>
        <w:tc>
          <w:tcPr>
            <w:tcW w:w="49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>Impact on clinical practice</w:t>
            </w:r>
          </w:p>
          <w:p>
            <w:pPr>
              <w:pStyle w:val="ListParagraph"/>
              <w:widowControl/>
              <w:spacing w:before="0" w:after="0"/>
              <w:ind w:left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How often do you encounter challenges in managing obesity due to lack of training or resources 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ever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Rarely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Sometimes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ften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How much do you believe that additional training in obesity management would improve your ability to deliver better patient care? 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t at all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Slightly 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Moderately 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Significantly 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before="0" w:after="0"/>
              <w:ind w:hanging="0" w:left="45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Extremely </w:t>
            </w:r>
          </w:p>
          <w:p>
            <w:pPr>
              <w:pStyle w:val="ListParagraph"/>
              <w:widowControl/>
              <w:spacing w:before="0" w:after="0"/>
              <w:ind w:left="141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</w:tc>
        <w:tc>
          <w:tcPr>
            <w:tcW w:w="52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>Perceived gaps in knowledge and skills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8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Which aspects of obesity management do you feel most confident in? 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utrition counselling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hysical activity recommendation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harmacotherapy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Bariatric surgery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ddressing psychological factor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andling obesity-related comorbiditie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: ________________</w:t>
            </w:r>
          </w:p>
          <w:p>
            <w:pPr>
              <w:pStyle w:val="ListParagraph"/>
              <w:widowControl/>
              <w:spacing w:before="0" w:after="0"/>
              <w:ind w:left="144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8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Which aspects of obesity management do you feel least confident in? 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utrition counselling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hysical activity recommendation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Pharmacotherapy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Bariatric surgery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ddressing psychological factor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andling obesity-related comorbidities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before="0" w:after="0"/>
              <w:ind w:hanging="0" w:left="592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ther: ________________</w:t>
            </w:r>
          </w:p>
          <w:p>
            <w:pPr>
              <w:pStyle w:val="ListParagraph"/>
              <w:widowControl/>
              <w:spacing w:before="0" w:after="0"/>
              <w:ind w:left="144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8"/>
              </w:numPr>
              <w:spacing w:before="0" w:after="0"/>
              <w:ind w:hanging="0" w:left="167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ow often do you feel your current knowledge of obesity management is insufficient to address the needs of your patients?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before="0" w:after="0"/>
              <w:ind w:hanging="0" w:left="113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ever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before="0" w:after="0"/>
              <w:ind w:hanging="0" w:left="113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Rarely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before="0" w:after="0"/>
              <w:ind w:hanging="0" w:left="113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Sometimes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before="0" w:after="0"/>
              <w:ind w:hanging="0" w:left="113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Often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before="0" w:after="0"/>
              <w:ind w:hanging="0" w:left="1134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</w:tc>
      </w:tr>
      <w:tr>
        <w:trPr>
          <w:trHeight w:val="7969" w:hRule="atLeast"/>
        </w:trPr>
        <w:tc>
          <w:tcPr>
            <w:tcW w:w="10206" w:type="dxa"/>
            <w:gridSpan w:val="2"/>
            <w:tcBorders/>
          </w:tcPr>
          <w:p>
            <w:pPr>
              <w:pStyle w:val="ListParagraph"/>
              <w:widowControl/>
              <w:spacing w:before="0" w:after="0"/>
              <w:ind w:left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Confidence </w:t>
            </w:r>
          </w:p>
          <w:p>
            <w:pPr>
              <w:pStyle w:val="ListParagraph"/>
              <w:widowControl/>
              <w:spacing w:before="0" w:after="0"/>
              <w:ind w:left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</w:r>
          </w:p>
          <w:tbl>
            <w:tblPr>
              <w:tblStyle w:val="TableGrid"/>
              <w:tblW w:w="98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  <w:tblLook w:firstRow="1" w:noVBand="1" w:lastRow="0" w:firstColumn="1" w:lastColumn="0" w:noHBand="0" w:val="04a0"/>
            </w:tblPr>
            <w:tblGrid>
              <w:gridCol w:w="6547"/>
              <w:gridCol w:w="708"/>
              <w:gridCol w:w="452"/>
              <w:gridCol w:w="701"/>
              <w:gridCol w:w="711"/>
              <w:gridCol w:w="709"/>
            </w:tblGrid>
            <w:tr>
              <w:trPr>
                <w:trHeight w:val="1191" w:hRule="atLeast"/>
                <w:cantSplit w:val="true"/>
              </w:trPr>
              <w:tc>
                <w:tcPr>
                  <w:tcW w:w="6547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How confident are you</w:t>
                  </w:r>
                </w:p>
              </w:tc>
              <w:tc>
                <w:tcPr>
                  <w:tcW w:w="708" w:type="dxa"/>
                  <w:tcBorders/>
                  <w:textDirection w:val="btLr"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113" w:right="113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Extremely confident</w:t>
                  </w:r>
                </w:p>
              </w:tc>
              <w:tc>
                <w:tcPr>
                  <w:tcW w:w="452" w:type="dxa"/>
                  <w:tcBorders/>
                  <w:textDirection w:val="btLr"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113" w:right="113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Confident</w:t>
                  </w:r>
                </w:p>
              </w:tc>
              <w:tc>
                <w:tcPr>
                  <w:tcW w:w="701" w:type="dxa"/>
                  <w:tcBorders/>
                  <w:textDirection w:val="btLr"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113" w:right="113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Somewhat confident</w:t>
                  </w:r>
                </w:p>
              </w:tc>
              <w:tc>
                <w:tcPr>
                  <w:tcW w:w="711" w:type="dxa"/>
                  <w:tcBorders/>
                  <w:textDirection w:val="btLr"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113" w:right="113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Not very confident</w:t>
                  </w:r>
                </w:p>
              </w:tc>
              <w:tc>
                <w:tcPr>
                  <w:tcW w:w="709" w:type="dxa"/>
                  <w:tcBorders/>
                  <w:textDirection w:val="btLr"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113" w:right="113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>Extremely unconfident</w:t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Managing obesity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your ability to manage obesity overall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Diagnosing obesity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accurately diagnosing obesity in patients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Discussing obesity management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having a conversation about obesity management with patients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Achieving clinically significant weight loss (&gt;8%)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helping people living with obesity achieve a weight loss of over 8%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Discussing lifestyle modifications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discussing lifestyle changes that can aid in obesity management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Providing a dietary plan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giving patients a dietary plan to help manage obesity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Assessing ability to exercise safely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assessing whether a patient can exercise safely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Providing an activity plan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giving patients a physical activity plan to help manage obesity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Recommending pharmacotherapy for obesity management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suggesting or prescribing medication for obesity management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 xml:space="preserve">How confident are you assessing patient eligibility for the different weight management pharmacotherapy ? 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b/>
                      <w:bCs/>
                      <w:kern w:val="2"/>
                      <w:sz w:val="18"/>
                      <w:szCs w:val="18"/>
                      <w:lang w:val="en-IE" w:eastAsia="en-US" w:bidi="ar-SA"/>
                    </w:rPr>
                    <w:t>Recommending bariatric surgery</w:t>
                  </w: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br/>
                    <w:t>How confident are you in suggesting or referring a patient for bariatric surgery?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  <w:tr>
              <w:trPr/>
              <w:tc>
                <w:tcPr>
                  <w:tcW w:w="6547" w:type="dxa"/>
                  <w:tcBorders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  <w:t xml:space="preserve">How confident are you assessing patient eligibility for the different weight management surgeries ? </w:t>
                  </w:r>
                </w:p>
              </w:tc>
              <w:tc>
                <w:tcPr>
                  <w:tcW w:w="708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452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11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ListParagraph"/>
                    <w:widowControl/>
                    <w:spacing w:before="0" w:after="0"/>
                    <w:ind w:left="0"/>
                    <w:contextualSpacing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Aptos" w:cs="Times New Roman" w:ascii="Times New Roman" w:hAnsi="Times New Roman"/>
                      <w:kern w:val="2"/>
                      <w:sz w:val="18"/>
                      <w:szCs w:val="18"/>
                      <w:lang w:val="en-IE" w:eastAsia="en-US" w:bidi="ar-SA"/>
                    </w:rPr>
                  </w:r>
                </w:p>
              </w:tc>
            </w:tr>
          </w:tbl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</w:tc>
      </w:tr>
      <w:tr>
        <w:trPr>
          <w:trHeight w:val="800" w:hRule="atLeast"/>
        </w:trPr>
        <w:tc>
          <w:tcPr>
            <w:tcW w:w="10206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ould you be open to being contacted for a follow-up interview with the researcher to explore your knowledge and experience in greater detail?</w:t>
            </w:r>
          </w:p>
          <w:p>
            <w:pPr>
              <w:pStyle w:val="ListParagraph"/>
              <w:widowControl/>
              <w:numPr>
                <w:ilvl w:val="0"/>
                <w:numId w:val="25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Yes</w:t>
            </w:r>
          </w:p>
          <w:p>
            <w:pPr>
              <w:pStyle w:val="ListParagraph"/>
              <w:widowControl/>
              <w:numPr>
                <w:ilvl w:val="0"/>
                <w:numId w:val="25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Style w:val="TableGrid"/>
        <w:tblW w:w="9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488"/>
      </w:tblGrid>
      <w:tr>
        <w:trPr>
          <w:trHeight w:val="7645" w:hRule="atLeast"/>
        </w:trPr>
        <w:tc>
          <w:tcPr>
            <w:tcW w:w="94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>Appendix 2 – Semi structured interviews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Section 1: Introduction and Current Training in Obesity Management 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Can you briefly describe your role and responsibilities in obesity management within your practice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type of training did you receive before starting work in the weight management service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type of training have you received during your time working in the weight management service?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ave you pursued any additional or specialized training since then?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es, What motivated you to seek additional training in obesity management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Reflecting on the obesity management training you’ve received, how well do you feel it prepared you for the challenges you face in clinical practice?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elements of the training were most valuable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gaps or limitations did you encounter in the training?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ere there any particular topics that you felt were missing or underemphasized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ave you had any experiences where the training you received significantly impacted patient outcomes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Do you feel that the training materials and resources are up-to-date with current best practices in obesity management?</w:t>
            </w:r>
          </w:p>
          <w:p>
            <w:pPr>
              <w:pStyle w:val="Normal"/>
              <w:widowControl/>
              <w:numPr>
                <w:ilvl w:val="1"/>
                <w:numId w:val="1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not, in what areas do you think they are outdated?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Section 2: Perceived Gaps in Knowledge and Skills 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ich areas of obesity management do you currently feel least confident in? Why?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ave you encountered situations where you felt your knowledge or skills were insufficient to provide optimal care?</w:t>
            </w:r>
          </w:p>
          <w:p>
            <w:pPr>
              <w:pStyle w:val="Normal"/>
              <w:widowControl/>
              <w:numPr>
                <w:ilvl w:val="1"/>
                <w:numId w:val="2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resources or support would have helped in these situations?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Section 3: Impact on Clinical Practice 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Can you describe a situation where a gap in your obesity management training affected your clinical decision-making?</w:t>
            </w:r>
          </w:p>
          <w:p>
            <w:pPr>
              <w:pStyle w:val="Normal"/>
              <w:widowControl/>
              <w:numPr>
                <w:ilvl w:val="1"/>
                <w:numId w:val="3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could have been done differently with better training?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ow do you think additional training in obesity management would improve your clinical practice?</w:t>
            </w:r>
          </w:p>
          <w:p>
            <w:pPr>
              <w:pStyle w:val="Normal"/>
              <w:widowControl/>
              <w:numPr>
                <w:ilvl w:val="1"/>
                <w:numId w:val="3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ich specific areas of training do you think would make the most impact?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changes would you like to see in obesity management training to make it more effective for healthcare professionals?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Section 4: Confidence in Obesity Management 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How confident do you feel in your ability to manage obesity overall?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Can you discuss any specific aspects of obesity management where you feel extremely confident? Is there a particular training or experience that has strengthened your skills in this area?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 xml:space="preserve">Conversely, are there aspects of obesity management where you feel less confident? </w:t>
            </w:r>
          </w:p>
          <w:p>
            <w:pPr>
              <w:pStyle w:val="Normal"/>
              <w:widowControl/>
              <w:numPr>
                <w:ilvl w:val="1"/>
                <w:numId w:val="4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What would help you improve in these areas?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IE" w:eastAsia="en-US" w:bidi="ar-SA"/>
              </w:rPr>
              <w:t xml:space="preserve">Section 5: Closing Thoughts </w:t>
            </w:r>
          </w:p>
          <w:p>
            <w:pPr>
              <w:pStyle w:val="Normal"/>
              <w:widowControl/>
              <w:numPr>
                <w:ilvl w:val="0"/>
                <w:numId w:val="5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f you had the opportunity to design an obesity management training program, what would be your top three priorities?</w:t>
            </w:r>
          </w:p>
          <w:p>
            <w:pPr>
              <w:pStyle w:val="Normal"/>
              <w:widowControl/>
              <w:numPr>
                <w:ilvl w:val="0"/>
                <w:numId w:val="5"/>
              </w:numPr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IE" w:eastAsia="en-US" w:bidi="ar-SA"/>
              </w:rPr>
              <w:t>Is there anything else you’d like to add that we haven’t covered regarding obesity management training and practice?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157" w:right="1252" w:gutter="0" w:header="0" w:top="1356" w:footer="708" w:bottom="14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Aptos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484667691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484667691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30243234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3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8.8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30243234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3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30243234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3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8.8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30243234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3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 w:val="false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  <w:rPr/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6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bCs w:val="false"/>
      </w:rPr>
    </w:lvl>
    <w:lvl w:ilvl="1">
      <w:start w:val="2"/>
      <w:isLgl/>
      <w:numFmt w:val="decimal"/>
      <w:lvlText w:val="%1.%2"/>
      <w:lvlJc w:val="left"/>
      <w:pPr>
        <w:tabs>
          <w:tab w:val="num" w:pos="0"/>
        </w:tabs>
        <w:ind w:left="740" w:hanging="380"/>
      </w:pPr>
      <w:rPr>
        <w:b w:val="false"/>
      </w:rPr>
    </w:lvl>
    <w:lvl w:ilvl="2">
      <w:start w:val="1"/>
      <w:isLgl/>
      <w:numFmt w:val="decimal"/>
      <w:lvlText w:val="%1.%2.%3"/>
      <w:lvlJc w:val="left"/>
      <w:pPr>
        <w:tabs>
          <w:tab w:val="num" w:pos="0"/>
        </w:tabs>
        <w:ind w:left="1080" w:hanging="720"/>
      </w:pPr>
      <w:rPr>
        <w:b w:val="false"/>
      </w:rPr>
    </w:lvl>
    <w:lvl w:ilvl="3">
      <w:start w:val="1"/>
      <w:isLgl/>
      <w:numFmt w:val="decimal"/>
      <w:lvlText w:val="%1.%2.%3.%4"/>
      <w:lvlJc w:val="left"/>
      <w:pPr>
        <w:tabs>
          <w:tab w:val="num" w:pos="0"/>
        </w:tabs>
        <w:ind w:left="1440" w:hanging="1080"/>
      </w:pPr>
      <w:rPr>
        <w:b w:val="false"/>
      </w:rPr>
    </w:lvl>
    <w:lvl w:ilvl="4">
      <w:start w:val="1"/>
      <w:isLgl/>
      <w:numFmt w:val="decimal"/>
      <w:lvlText w:val="%1.%2.%3.%4.%5"/>
      <w:lvlJc w:val="left"/>
      <w:pPr>
        <w:tabs>
          <w:tab w:val="num" w:pos="0"/>
        </w:tabs>
        <w:ind w:left="1440" w:hanging="1080"/>
      </w:pPr>
      <w:rPr>
        <w:b w:val="false"/>
      </w:rPr>
    </w:lvl>
    <w:lvl w:ilvl="5">
      <w:start w:val="1"/>
      <w:isLgl/>
      <w:numFmt w:val="decimal"/>
      <w:lvlText w:val="%1.%2.%3.%4.%5.%6"/>
      <w:lvlJc w:val="left"/>
      <w:pPr>
        <w:tabs>
          <w:tab w:val="num" w:pos="0"/>
        </w:tabs>
        <w:ind w:left="1800" w:hanging="1440"/>
      </w:pPr>
      <w:rPr>
        <w:b w:val="false"/>
      </w:rPr>
    </w:lvl>
    <w:lvl w:ilvl="6">
      <w:start w:val="1"/>
      <w:isLgl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>
        <w:b w:val="false"/>
      </w:rPr>
    </w:lvl>
    <w:lvl w:ilvl="7">
      <w:start w:val="1"/>
      <w:isLgl/>
      <w:numFmt w:val="decimal"/>
      <w:lvlText w:val="%1.%2.%3.%4.%5.%6.%7.%8"/>
      <w:lvlJc w:val="left"/>
      <w:pPr>
        <w:tabs>
          <w:tab w:val="num" w:pos="0"/>
        </w:tabs>
        <w:ind w:left="2160" w:hanging="1800"/>
      </w:pPr>
      <w:rPr>
        <w:b w:val="false"/>
      </w:rPr>
    </w:lvl>
    <w:lvl w:ilvl="8">
      <w:start w:val="1"/>
      <w:isLgl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>
        <w:b w:val="false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0"/>
        </w:tabs>
        <w:ind w:left="1211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9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152" w:hanging="360"/>
      </w:pPr>
      <w:rPr>
        <w:b w:val="fals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304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456" w:hanging="108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248" w:hanging="1080"/>
      </w:pPr>
      <w:rPr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5400" w:hanging="1440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6192" w:hanging="1440"/>
      </w:pPr>
      <w:rPr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7344" w:hanging="1800"/>
      </w:pPr>
      <w:rPr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8136" w:hanging="1800"/>
      </w:pPr>
      <w:rPr>
        <w:b w:val="false"/>
      </w:rPr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IE" w:eastAsia="" w:bidi="ar-SA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ds22wrxfvreetrx0xetw42vt0f5ee2fa5&quot;&gt;PhD&lt;record-ids&gt;&lt;item&gt;18&lt;/item&gt;&lt;item&gt;20&lt;/item&gt;&lt;item&gt;37&lt;/item&gt;&lt;item&gt;38&lt;/item&gt;&lt;item&gt;141&lt;/item&gt;&lt;item&gt;194&lt;/item&gt;&lt;item&gt;225&lt;/item&gt;&lt;item&gt;237&lt;/item&gt;&lt;item&gt;238&lt;/item&gt;&lt;item&gt;239&lt;/item&gt;&lt;item&gt;240&lt;/item&gt;&lt;item&gt;273&lt;/item&gt;&lt;item&gt;274&lt;/item&gt;&lt;item&gt;277&lt;/item&gt;&lt;item&gt;278&lt;/item&gt;&lt;item&gt;283&lt;/item&gt;&lt;item&gt;289&lt;/item&gt;&lt;item&gt;290&lt;/item&gt;&lt;item&gt;291&lt;/item&gt;&lt;item&gt;294&lt;/item&gt;&lt;item&gt;295&lt;/item&gt;&lt;item&gt;299&lt;/item&gt;&lt;item&gt;300&lt;/item&gt;&lt;item&gt;312&lt;/item&gt;&lt;item&gt;313&lt;/item&gt;&lt;item&gt;314&lt;/item&gt;&lt;item&gt;315&lt;/item&gt;&lt;item&gt;321&lt;/item&gt;&lt;item&gt;334&lt;/item&gt;&lt;item&gt;347&lt;/item&gt;&lt;item&gt;348&lt;/item&gt;&lt;item&gt;349&lt;/item&gt;&lt;item&gt;351&lt;/item&gt;&lt;item&gt;352&lt;/item&gt;&lt;item&gt;353&lt;/item&gt;&lt;item&gt;356&lt;/item&gt;&lt;item&gt;357&lt;/item&gt;&lt;item&gt;378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4"/>
      <w:szCs w:val="24"/>
      <w:lang w:val="en-I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d45"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d45"/>
    <w:pPr>
      <w:keepNext w:val="true"/>
      <w:keepLines/>
      <w:spacing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d45"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d45"/>
    <w:pPr>
      <w:keepNext w:val="true"/>
      <w:keepLines/>
      <w:spacing w:before="80" w:after="40"/>
      <w:outlineLvl w:val="3"/>
    </w:pPr>
    <w:rPr>
      <w:rFonts w:eastAsia="" w:cs="Times New Roman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d45"/>
    <w:pPr>
      <w:keepNext w:val="true"/>
      <w:keepLines/>
      <w:spacing w:before="80" w:after="40"/>
      <w:outlineLvl w:val="4"/>
    </w:pPr>
    <w:rPr>
      <w:rFonts w:eastAsia="" w:cs="Times New Roman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d45"/>
    <w:pPr>
      <w:keepNext w:val="true"/>
      <w:keepLines/>
      <w:spacing w:before="40" w:after="0"/>
      <w:outlineLvl w:val="5"/>
    </w:pPr>
    <w:rPr>
      <w:rFonts w:eastAsia="" w:cs="Times New Roman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d45"/>
    <w:pPr>
      <w:keepNext w:val="true"/>
      <w:keepLines/>
      <w:spacing w:before="40" w:after="0"/>
      <w:outlineLvl w:val="6"/>
    </w:pPr>
    <w:rPr>
      <w:rFonts w:eastAsia="" w:cs="Times New Roman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d45"/>
    <w:pPr>
      <w:keepNext w:val="true"/>
      <w:keepLines/>
      <w:outlineLvl w:val="7"/>
    </w:pPr>
    <w:rPr>
      <w:rFonts w:eastAsia="" w:cs="Times New Roman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d45"/>
    <w:pPr>
      <w:keepNext w:val="true"/>
      <w:keepLines/>
      <w:outlineLvl w:val="8"/>
    </w:pPr>
    <w:rPr>
      <w:rFonts w:eastAsia="" w:cs="Times New Roman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75d45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375d45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375d45"/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375d45"/>
    <w:rPr>
      <w:rFonts w:eastAsia="" w:cs="Times New Roman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375d45"/>
    <w:rPr>
      <w:rFonts w:eastAsia="" w:cs="Times New Roman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375d45"/>
    <w:rPr>
      <w:rFonts w:eastAsia="" w:cs="Times New Roman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375d45"/>
    <w:rPr>
      <w:rFonts w:eastAsia="" w:cs="Times New Roman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375d45"/>
    <w:rPr>
      <w:rFonts w:eastAsia="" w:cs="Times New Roman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375d45"/>
    <w:rPr>
      <w:rFonts w:eastAsia="" w:cs="Times New Roman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375d45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375d45"/>
    <w:rPr>
      <w:rFonts w:eastAsia="" w:cs="Times New Roman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375d45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375d45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375d45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375d45"/>
    <w:rPr>
      <w:b/>
      <w:bCs/>
      <w:smallCaps/>
      <w:color w:themeColor="accent1" w:themeShade="bf" w:val="0F4761"/>
      <w:spacing w:val="5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c16480"/>
    <w:rPr>
      <w:rFonts w:ascii="Aptos" w:hAnsi="Aptos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c16480"/>
    <w:rPr>
      <w:rFonts w:ascii="Aptos" w:hAnsi="Aptos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c16480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742d4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9742d4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9742d4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742d4"/>
    <w:rPr>
      <w:rFonts w:ascii="Segoe UI" w:hAnsi="Segoe UI" w:cs="Segoe UI"/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152341"/>
    <w:rPr/>
  </w:style>
  <w:style w:type="character" w:styleId="PageNumber">
    <w:name w:val="page number"/>
    <w:basedOn w:val="DefaultParagraphFont"/>
    <w:uiPriority w:val="99"/>
    <w:semiHidden/>
    <w:unhideWhenUsed/>
    <w:rsid w:val="00152341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375d45"/>
    <w:pPr>
      <w:spacing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d45"/>
    <w:pPr>
      <w:spacing w:before="0" w:after="160"/>
    </w:pPr>
    <w:rPr>
      <w:rFonts w:eastAsia="" w:cs="Times New Roman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d45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375d45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375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NormalWeb">
    <w:name w:val="Normal (Web)"/>
    <w:basedOn w:val="Normal"/>
    <w:uiPriority w:val="99"/>
    <w:unhideWhenUsed/>
    <w:qFormat/>
    <w:rsid w:val="00375d45"/>
    <w:pPr>
      <w:spacing w:beforeAutospacing="1" w:afterAutospacing="1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c16480"/>
    <w:pPr>
      <w:jc w:val="center"/>
    </w:pPr>
    <w:rPr>
      <w:rFonts w:ascii="Aptos" w:hAnsi="Aptos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c16480"/>
    <w:pPr/>
    <w:rPr>
      <w:rFonts w:ascii="Aptos" w:hAnsi="Aptos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2d4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742d4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742d4"/>
    <w:pPr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cf058c"/>
    <w:pPr>
      <w:widowControl/>
      <w:bidi w:val="0"/>
      <w:spacing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4"/>
      <w:szCs w:val="24"/>
      <w:lang w:val="en-IE" w:eastAsia="en-US" w:bidi="ar-SA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152341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4607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3460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6078"/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46078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glossaryDocument" Target="glossary/document.xml"/><Relationship Id="rId10" Type="http://schemas.openxmlformats.org/officeDocument/2006/relationships/customXml" Target="../customXml/item1.xml"/>
</Relationships>
</file>

<file path=word/glossary/_rels/document.xml.rels><?xml version="1.0" encoding="UTF-8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39FDF6-0A09-7A49-AB69-89F205E73BEA}"/>
      </w:docPartPr>
      <w:docPartBody>
        <w:p w:rsidR="00BB48B6" w:rsidRDefault="008F0DC2">
          <w:r w:rsidRPr="0023113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DC2"/>
    <w:rsid w:val="00106007"/>
    <w:rsid w:val="00216AEE"/>
    <w:rsid w:val="00220667"/>
    <w:rsid w:val="00276011"/>
    <w:rsid w:val="00285EEC"/>
    <w:rsid w:val="002D12CD"/>
    <w:rsid w:val="002F693E"/>
    <w:rsid w:val="00361163"/>
    <w:rsid w:val="0036184A"/>
    <w:rsid w:val="003B2049"/>
    <w:rsid w:val="004F56CF"/>
    <w:rsid w:val="00516EC2"/>
    <w:rsid w:val="00571A3F"/>
    <w:rsid w:val="005E4B1D"/>
    <w:rsid w:val="006816F2"/>
    <w:rsid w:val="006A388D"/>
    <w:rsid w:val="006B6EA7"/>
    <w:rsid w:val="006E1AEB"/>
    <w:rsid w:val="007027C6"/>
    <w:rsid w:val="00745204"/>
    <w:rsid w:val="007F5210"/>
    <w:rsid w:val="00814BE5"/>
    <w:rsid w:val="008344E9"/>
    <w:rsid w:val="00852109"/>
    <w:rsid w:val="00884F87"/>
    <w:rsid w:val="008C6A9F"/>
    <w:rsid w:val="008F0DC2"/>
    <w:rsid w:val="009466BC"/>
    <w:rsid w:val="009C6768"/>
    <w:rsid w:val="00A02461"/>
    <w:rsid w:val="00AD048E"/>
    <w:rsid w:val="00B0569E"/>
    <w:rsid w:val="00B1490E"/>
    <w:rsid w:val="00BB48B6"/>
    <w:rsid w:val="00C079B4"/>
    <w:rsid w:val="00C44B31"/>
    <w:rsid w:val="00D04AB8"/>
    <w:rsid w:val="00D1385F"/>
    <w:rsid w:val="00D27008"/>
    <w:rsid w:val="00E92A76"/>
    <w:rsid w:val="00EB634A"/>
    <w:rsid w:val="00ED078C"/>
    <w:rsid w:val="00F010A5"/>
    <w:rsid w:val="00F22B76"/>
    <w:rsid w:val="00FC1E3B"/>
    <w:rsid w:val="00FC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0DC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A0DDF2-AA7D-488C-985D-729BC6C00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25.2.5.2$Windows_X86_64 LibreOffice_project/03d19516eb2e1dd5d4ccd751a0d6f35f35e08022</Application>
  <AppVersion>15.0000</AppVersion>
  <Pages>3</Pages>
  <Words>1221</Words>
  <Characters>6526</Characters>
  <CharactersWithSpaces>7504</CharactersWithSpaces>
  <Paragraphs>1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9:32:00Z</dcterms:created>
  <dc:creator>Francisca Contreras</dc:creator>
  <dc:description/>
  <dc:language>en-IN</dc:language>
  <cp:lastModifiedBy/>
  <dcterms:modified xsi:type="dcterms:W3CDTF">2025-08-19T08:21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